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EC9B8F" w14:textId="743B6320" w:rsidR="00357165" w:rsidRPr="005501F9" w:rsidRDefault="005501F9" w:rsidP="005501F9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501F9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data</w:t>
      </w:r>
    </w:p>
    <w:p w14:paraId="7E956FEC" w14:textId="77777777" w:rsidR="005501F9" w:rsidRDefault="005501F9" w:rsidP="005501F9">
      <w:pPr>
        <w:spacing w:line="360" w:lineRule="auto"/>
        <w:jc w:val="both"/>
        <w:rPr>
          <w:b/>
          <w:bCs/>
          <w:sz w:val="28"/>
          <w:szCs w:val="28"/>
          <w:lang w:val="en-US"/>
        </w:rPr>
      </w:pPr>
    </w:p>
    <w:p w14:paraId="0C2EA12C" w14:textId="77777777" w:rsidR="005501F9" w:rsidRPr="005501F9" w:rsidRDefault="005501F9" w:rsidP="005501F9">
      <w:pPr>
        <w:spacing w:line="360" w:lineRule="auto"/>
        <w:ind w:right="-341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  <w:r w:rsidRPr="005501F9">
        <w:rPr>
          <w:rFonts w:ascii="Times New Roman" w:hAnsi="Times New Roman" w:cs="Times New Roman"/>
          <w:b/>
          <w:bCs/>
          <w:color w:val="000000"/>
          <w:lang w:val="en-US"/>
        </w:rPr>
        <w:t>Systemic Lupus Erythematosus and COVID-19</w:t>
      </w:r>
    </w:p>
    <w:p w14:paraId="7F891568" w14:textId="49074213" w:rsidR="003553CB" w:rsidRPr="003553CB" w:rsidRDefault="005501F9" w:rsidP="003553CB">
      <w:pPr>
        <w:shd w:val="clear" w:color="auto" w:fill="FFFFFF"/>
        <w:spacing w:before="100" w:after="100" w:line="360" w:lineRule="auto"/>
        <w:ind w:right="-341"/>
        <w:jc w:val="both"/>
        <w:rPr>
          <w:rFonts w:ascii="Times New Roman" w:hAnsi="Times New Roman" w:cs="Times New Roman"/>
          <w:color w:val="000000"/>
          <w:shd w:val="clear" w:color="auto" w:fill="FFFFFF"/>
          <w:vertAlign w:val="superscript"/>
          <w:lang w:val="en-US"/>
        </w:rPr>
      </w:pPr>
      <w:r w:rsidRPr="005501F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Maria Pappa</w:t>
      </w:r>
      <w:r w:rsidRPr="005501F9">
        <w:rPr>
          <w:rFonts w:ascii="Times New Roman" w:hAnsi="Times New Roman" w:cs="Times New Roman"/>
          <w:color w:val="000000"/>
          <w:shd w:val="clear" w:color="auto" w:fill="FFFFFF"/>
          <w:vertAlign w:val="superscript"/>
          <w:lang w:val="en-US"/>
        </w:rPr>
        <w:t>1*</w:t>
      </w:r>
      <w:r w:rsidRPr="005501F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, Alexandros Panagiotopoulos</w:t>
      </w:r>
      <w:r w:rsidRPr="005501F9">
        <w:rPr>
          <w:rFonts w:ascii="Times New Roman" w:hAnsi="Times New Roman" w:cs="Times New Roman"/>
          <w:color w:val="000000"/>
          <w:shd w:val="clear" w:color="auto" w:fill="FFFFFF"/>
          <w:vertAlign w:val="superscript"/>
          <w:lang w:val="en-US"/>
        </w:rPr>
        <w:t>1*</w:t>
      </w:r>
      <w:r w:rsidRPr="005501F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, </w:t>
      </w:r>
      <w:r w:rsidRPr="005501F9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Konstantinos Thomas</w:t>
      </w:r>
      <w:r w:rsidRPr="005501F9">
        <w:rPr>
          <w:rFonts w:ascii="Times New Roman" w:hAnsi="Times New Roman" w:cs="Times New Roman"/>
          <w:color w:val="000000"/>
          <w:shd w:val="clear" w:color="auto" w:fill="FFFFFF"/>
          <w:vertAlign w:val="superscript"/>
          <w:lang w:val="en-GB"/>
        </w:rPr>
        <w:t>2</w:t>
      </w:r>
      <w:r w:rsidRPr="005501F9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,</w:t>
      </w:r>
      <w:r w:rsidRPr="005501F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Antonis Fanouriakis</w:t>
      </w:r>
      <w:r w:rsidRPr="005501F9">
        <w:rPr>
          <w:rFonts w:ascii="Times New Roman" w:hAnsi="Times New Roman" w:cs="Times New Roman"/>
          <w:color w:val="000000"/>
          <w:shd w:val="clear" w:color="auto" w:fill="FFFFFF"/>
          <w:vertAlign w:val="superscript"/>
          <w:lang w:val="en-US"/>
        </w:rPr>
        <w:t>3</w:t>
      </w:r>
    </w:p>
    <w:p w14:paraId="2401F30F" w14:textId="77777777" w:rsidR="005501F9" w:rsidRPr="005501F9" w:rsidRDefault="005501F9" w:rsidP="005501F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4624D80" w14:textId="77777777" w:rsidR="005501F9" w:rsidRPr="005501F9" w:rsidRDefault="005501F9" w:rsidP="005501F9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5501F9">
        <w:rPr>
          <w:rFonts w:ascii="Times New Roman" w:hAnsi="Times New Roman" w:cs="Times New Roman"/>
          <w:b/>
          <w:bCs/>
          <w:lang w:val="en-US"/>
        </w:rPr>
        <w:t>Table of Contents</w:t>
      </w:r>
    </w:p>
    <w:p w14:paraId="5C8CE871" w14:textId="77777777" w:rsidR="005501F9" w:rsidRDefault="005501F9" w:rsidP="005501F9">
      <w:pPr>
        <w:spacing w:line="360" w:lineRule="auto"/>
        <w:rPr>
          <w:lang w:val="en-US"/>
        </w:rPr>
      </w:pPr>
    </w:p>
    <w:p w14:paraId="578A6391" w14:textId="1F24A8DB" w:rsidR="005501F9" w:rsidRPr="005501F9" w:rsidRDefault="005501F9" w:rsidP="005501F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5501F9">
        <w:rPr>
          <w:rFonts w:ascii="Times New Roman" w:hAnsi="Times New Roman" w:cs="Times New Roman"/>
          <w:lang w:val="en-US"/>
        </w:rPr>
        <w:t xml:space="preserve">Supplementary Table 1: Drug interaction between SLE background immunosuppressive treatment and </w:t>
      </w:r>
      <w:proofErr w:type="spellStart"/>
      <w:r w:rsidRPr="005501F9">
        <w:rPr>
          <w:rFonts w:ascii="Times New Roman" w:hAnsi="Times New Roman" w:cs="Times New Roman"/>
          <w:lang w:val="en-US"/>
        </w:rPr>
        <w:t>nirmatrelvir</w:t>
      </w:r>
      <w:proofErr w:type="spellEnd"/>
      <w:r w:rsidRPr="005501F9">
        <w:rPr>
          <w:rFonts w:ascii="Times New Roman" w:hAnsi="Times New Roman" w:cs="Times New Roman"/>
          <w:lang w:val="en-US"/>
        </w:rPr>
        <w:t>/ ritonavir</w:t>
      </w:r>
    </w:p>
    <w:p w14:paraId="654A5171" w14:textId="3A458D49" w:rsidR="005501F9" w:rsidRDefault="005501F9" w:rsidP="005501F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5501F9">
        <w:rPr>
          <w:rFonts w:ascii="Times New Roman" w:hAnsi="Times New Roman" w:cs="Times New Roman"/>
          <w:lang w:val="en-US"/>
        </w:rPr>
        <w:t xml:space="preserve">Supplementary Table 2: </w:t>
      </w:r>
      <w:r w:rsidR="00BF331F" w:rsidRPr="005501F9">
        <w:rPr>
          <w:rFonts w:ascii="Times New Roman" w:hAnsi="Times New Roman" w:cs="Times New Roman"/>
          <w:lang w:val="en-US"/>
        </w:rPr>
        <w:t xml:space="preserve">Drug interaction between SLE background immunosuppressive treatment and </w:t>
      </w:r>
      <w:r w:rsidR="00BF331F">
        <w:rPr>
          <w:rFonts w:ascii="Times New Roman" w:hAnsi="Times New Roman" w:cs="Times New Roman"/>
          <w:lang w:val="en-US"/>
        </w:rPr>
        <w:t>remdesivir</w:t>
      </w:r>
    </w:p>
    <w:p w14:paraId="448453B8" w14:textId="77777777" w:rsidR="00BF331F" w:rsidRDefault="00BF331F" w:rsidP="00BF331F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90F1DD9" w14:textId="77777777" w:rsidR="00BF331F" w:rsidRPr="00BF331F" w:rsidRDefault="00BF331F" w:rsidP="00BF331F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6E749FE" w14:textId="77777777" w:rsidR="005501F9" w:rsidRDefault="005501F9">
      <w:pPr>
        <w:rPr>
          <w:lang w:val="en-US"/>
        </w:rPr>
      </w:pPr>
    </w:p>
    <w:p w14:paraId="55708653" w14:textId="77777777" w:rsidR="00A179D6" w:rsidRPr="00F31958" w:rsidRDefault="00A179D6">
      <w:pPr>
        <w:rPr>
          <w:lang w:val="en-US"/>
        </w:rPr>
      </w:pPr>
      <w:r w:rsidRPr="00F31958">
        <w:rPr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1"/>
        <w:gridCol w:w="1985"/>
        <w:gridCol w:w="1986"/>
        <w:gridCol w:w="1984"/>
      </w:tblGrid>
      <w:tr w:rsidR="00BF331F" w:rsidRPr="003553CB" w14:paraId="77237C85" w14:textId="77777777" w:rsidTr="00BF331F">
        <w:tc>
          <w:tcPr>
            <w:tcW w:w="8296" w:type="dxa"/>
            <w:gridSpan w:val="4"/>
            <w:tcBorders>
              <w:bottom w:val="single" w:sz="4" w:space="0" w:color="auto"/>
            </w:tcBorders>
          </w:tcPr>
          <w:p w14:paraId="4FF14CFE" w14:textId="6C71665A" w:rsidR="00BF331F" w:rsidRPr="00BF331F" w:rsidRDefault="00BF331F" w:rsidP="00BF331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331F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Supplementary Table 1: Drug interaction between SLE background immunosuppressive treatment and </w:t>
            </w:r>
            <w:proofErr w:type="spellStart"/>
            <w:r w:rsidRPr="00BF331F">
              <w:rPr>
                <w:rFonts w:ascii="Times New Roman" w:hAnsi="Times New Roman" w:cs="Times New Roman"/>
                <w:b/>
                <w:bCs/>
                <w:lang w:val="en-US"/>
              </w:rPr>
              <w:t>nirmatrelvir</w:t>
            </w:r>
            <w:proofErr w:type="spellEnd"/>
            <w:r w:rsidRPr="00BF331F">
              <w:rPr>
                <w:rFonts w:ascii="Times New Roman" w:hAnsi="Times New Roman" w:cs="Times New Roman"/>
                <w:b/>
                <w:bCs/>
                <w:lang w:val="en-US"/>
              </w:rPr>
              <w:t>/ ritonavir</w:t>
            </w:r>
          </w:p>
        </w:tc>
      </w:tr>
      <w:tr w:rsidR="005501F9" w14:paraId="294BADE9" w14:textId="77777777" w:rsidTr="00BF331F"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66D69163" w14:textId="77777777" w:rsidR="005501F9" w:rsidRDefault="005501F9" w:rsidP="00BF331F">
            <w:pPr>
              <w:spacing w:line="276" w:lineRule="auto"/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0946F63" w14:textId="0A42E6B9" w:rsidR="005501F9" w:rsidRDefault="005501F9" w:rsidP="00BF331F">
            <w:pPr>
              <w:spacing w:line="276" w:lineRule="auto"/>
              <w:rPr>
                <w:lang w:val="en-US"/>
              </w:rPr>
            </w:pPr>
            <w:r w:rsidRPr="00927ABD">
              <w:rPr>
                <w:rFonts w:ascii="Times New Roman" w:hAnsi="Times New Roman" w:cs="Times New Roman"/>
                <w:b/>
                <w:bCs/>
                <w:lang w:val="en-US"/>
              </w:rPr>
              <w:t>No interaction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6981FC6F" w14:textId="5DCD6134" w:rsidR="005501F9" w:rsidRDefault="005501F9" w:rsidP="00BF331F">
            <w:pPr>
              <w:spacing w:line="276" w:lineRule="auto"/>
              <w:jc w:val="center"/>
              <w:rPr>
                <w:lang w:val="en-US"/>
              </w:rPr>
            </w:pPr>
            <w:r w:rsidRPr="00927ABD">
              <w:rPr>
                <w:rFonts w:ascii="Times New Roman" w:hAnsi="Times New Roman" w:cs="Times New Roman"/>
                <w:b/>
                <w:bCs/>
                <w:lang w:val="en-US"/>
              </w:rPr>
              <w:t>Potential weak interac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A4AD"/>
            <w:vAlign w:val="center"/>
          </w:tcPr>
          <w:p w14:paraId="06948CC7" w14:textId="77777777" w:rsidR="005501F9" w:rsidRDefault="005501F9" w:rsidP="00BF3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AB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O NOT </w:t>
            </w:r>
          </w:p>
          <w:p w14:paraId="3ABE1580" w14:textId="1162639F" w:rsidR="005501F9" w:rsidRDefault="005501F9" w:rsidP="00BF331F">
            <w:pPr>
              <w:spacing w:line="276" w:lineRule="auto"/>
              <w:jc w:val="center"/>
              <w:rPr>
                <w:lang w:val="en-US"/>
              </w:rPr>
            </w:pPr>
            <w:r w:rsidRPr="00927ABD">
              <w:rPr>
                <w:rFonts w:ascii="Times New Roman" w:hAnsi="Times New Roman" w:cs="Times New Roman"/>
                <w:b/>
                <w:bCs/>
                <w:lang w:val="en-US"/>
              </w:rPr>
              <w:t>co-administer</w:t>
            </w:r>
          </w:p>
        </w:tc>
      </w:tr>
      <w:tr w:rsidR="005501F9" w14:paraId="19466FB7" w14:textId="77777777" w:rsidTr="00BF331F"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575B9863" w14:textId="18225464" w:rsidR="005501F9" w:rsidRDefault="005501F9" w:rsidP="00BF331F">
            <w:pPr>
              <w:spacing w:line="276" w:lineRule="auto"/>
              <w:rPr>
                <w:lang w:val="en-US"/>
              </w:rPr>
            </w:pPr>
            <w:r w:rsidRPr="00927ABD">
              <w:rPr>
                <w:rFonts w:ascii="Times New Roman" w:hAnsi="Times New Roman" w:cs="Times New Roman"/>
                <w:b/>
                <w:bCs/>
                <w:lang w:val="en-US"/>
              </w:rPr>
              <w:t>Hydroxychloroquin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</w:tcPr>
          <w:p w14:paraId="6FF1F883" w14:textId="77777777" w:rsidR="005501F9" w:rsidRPr="005501F9" w:rsidRDefault="005501F9" w:rsidP="00BF331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</w:tcPr>
          <w:p w14:paraId="30D79EAB" w14:textId="27D33181" w:rsidR="005501F9" w:rsidRPr="005501F9" w:rsidRDefault="005501F9" w:rsidP="00BF331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5501F9">
              <w:rPr>
                <w:b/>
                <w:bCs/>
                <w:lang w:val="en-US"/>
              </w:rPr>
              <w:t>X</w:t>
            </w:r>
            <w:r w:rsidR="00BF331F" w:rsidRPr="00BF331F">
              <w:rPr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A4AD"/>
          </w:tcPr>
          <w:p w14:paraId="5AEEE14F" w14:textId="77777777" w:rsidR="005501F9" w:rsidRPr="005501F9" w:rsidRDefault="005501F9" w:rsidP="00BF331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5501F9" w14:paraId="2D624A0D" w14:textId="77777777" w:rsidTr="00BF331F"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3E38750E" w14:textId="780C403D" w:rsidR="005501F9" w:rsidRDefault="005501F9" w:rsidP="00BF331F">
            <w:pPr>
              <w:spacing w:line="276" w:lineRule="auto"/>
              <w:rPr>
                <w:lang w:val="en-US"/>
              </w:rPr>
            </w:pPr>
            <w:r w:rsidRPr="00927ABD">
              <w:rPr>
                <w:rFonts w:ascii="Times New Roman" w:hAnsi="Times New Roman" w:cs="Times New Roman"/>
                <w:b/>
                <w:bCs/>
                <w:lang w:val="en-US"/>
              </w:rPr>
              <w:t>Methotrexat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</w:tcPr>
          <w:p w14:paraId="16EF6F0F" w14:textId="0BE962BF" w:rsidR="005501F9" w:rsidRPr="005501F9" w:rsidRDefault="005501F9" w:rsidP="00BF331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5501F9">
              <w:rPr>
                <w:b/>
                <w:bCs/>
                <w:lang w:val="en-US"/>
              </w:rPr>
              <w:t>X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</w:tcPr>
          <w:p w14:paraId="7A84452C" w14:textId="77777777" w:rsidR="005501F9" w:rsidRPr="005501F9" w:rsidRDefault="005501F9" w:rsidP="00BF331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A4AD"/>
          </w:tcPr>
          <w:p w14:paraId="3F5EA810" w14:textId="77777777" w:rsidR="005501F9" w:rsidRPr="005501F9" w:rsidRDefault="005501F9" w:rsidP="00BF331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5501F9" w14:paraId="35414B9E" w14:textId="77777777" w:rsidTr="00BF331F"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2EBF9F34" w14:textId="0909620B" w:rsidR="005501F9" w:rsidRDefault="005501F9" w:rsidP="00BF331F">
            <w:pPr>
              <w:spacing w:line="276" w:lineRule="auto"/>
              <w:rPr>
                <w:lang w:val="en-US"/>
              </w:rPr>
            </w:pPr>
            <w:r w:rsidRPr="00927ABD">
              <w:rPr>
                <w:rFonts w:ascii="Times New Roman" w:hAnsi="Times New Roman" w:cs="Times New Roman"/>
                <w:b/>
                <w:bCs/>
                <w:lang w:val="en-US"/>
              </w:rPr>
              <w:t>Mycophenolat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</w:tcPr>
          <w:p w14:paraId="084B5680" w14:textId="77777777" w:rsidR="005501F9" w:rsidRPr="005501F9" w:rsidRDefault="005501F9" w:rsidP="00BF331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</w:tcPr>
          <w:p w14:paraId="4D42205A" w14:textId="621CB12B" w:rsidR="005501F9" w:rsidRPr="005501F9" w:rsidRDefault="005501F9" w:rsidP="00BF331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5501F9">
              <w:rPr>
                <w:b/>
                <w:bCs/>
                <w:lang w:val="en-US"/>
              </w:rPr>
              <w:t>X</w:t>
            </w:r>
            <w:r w:rsidR="00BF331F" w:rsidRPr="00BF331F">
              <w:rPr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A4AD"/>
          </w:tcPr>
          <w:p w14:paraId="7CDFEAD8" w14:textId="77777777" w:rsidR="005501F9" w:rsidRPr="005501F9" w:rsidRDefault="005501F9" w:rsidP="00BF331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5501F9" w14:paraId="16895388" w14:textId="77777777" w:rsidTr="00BF331F"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24FEBC80" w14:textId="4802F977" w:rsidR="005501F9" w:rsidRDefault="005501F9" w:rsidP="00BF331F">
            <w:pPr>
              <w:spacing w:line="276" w:lineRule="auto"/>
              <w:rPr>
                <w:lang w:val="en-US"/>
              </w:rPr>
            </w:pPr>
            <w:r w:rsidRPr="00927ABD">
              <w:rPr>
                <w:rFonts w:ascii="Times New Roman" w:hAnsi="Times New Roman" w:cs="Times New Roman"/>
                <w:b/>
                <w:bCs/>
                <w:lang w:val="en-US"/>
              </w:rPr>
              <w:t>Azathioprin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</w:tcPr>
          <w:p w14:paraId="5B9234A5" w14:textId="137DF28F" w:rsidR="005501F9" w:rsidRPr="005501F9" w:rsidRDefault="005501F9" w:rsidP="00BF331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5501F9">
              <w:rPr>
                <w:b/>
                <w:bCs/>
                <w:lang w:val="en-US"/>
              </w:rPr>
              <w:t>X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</w:tcPr>
          <w:p w14:paraId="12FA75FC" w14:textId="77777777" w:rsidR="005501F9" w:rsidRPr="005501F9" w:rsidRDefault="005501F9" w:rsidP="00BF331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A4AD"/>
          </w:tcPr>
          <w:p w14:paraId="2D8D086F" w14:textId="77777777" w:rsidR="005501F9" w:rsidRPr="005501F9" w:rsidRDefault="005501F9" w:rsidP="00BF331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5501F9" w14:paraId="15FA82A9" w14:textId="77777777" w:rsidTr="00BF331F"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2D564DA4" w14:textId="1F10C277" w:rsidR="005501F9" w:rsidRDefault="005501F9" w:rsidP="00BF331F">
            <w:pPr>
              <w:spacing w:line="276" w:lineRule="auto"/>
              <w:rPr>
                <w:lang w:val="en-US"/>
              </w:rPr>
            </w:pPr>
            <w:r w:rsidRPr="00927ABD">
              <w:rPr>
                <w:rFonts w:ascii="Times New Roman" w:hAnsi="Times New Roman" w:cs="Times New Roman"/>
                <w:b/>
                <w:bCs/>
                <w:lang w:val="en-US"/>
              </w:rPr>
              <w:t>Cyclosporin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</w:tcPr>
          <w:p w14:paraId="62ED601F" w14:textId="77777777" w:rsidR="005501F9" w:rsidRPr="005501F9" w:rsidRDefault="005501F9" w:rsidP="00BF331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</w:tcPr>
          <w:p w14:paraId="478D7368" w14:textId="77777777" w:rsidR="005501F9" w:rsidRPr="005501F9" w:rsidRDefault="005501F9" w:rsidP="00BF331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A4AD"/>
          </w:tcPr>
          <w:p w14:paraId="18913713" w14:textId="7C74667D" w:rsidR="005501F9" w:rsidRPr="005501F9" w:rsidRDefault="005501F9" w:rsidP="00BF331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5501F9">
              <w:rPr>
                <w:b/>
                <w:bCs/>
                <w:lang w:val="en-US"/>
              </w:rPr>
              <w:t>X</w:t>
            </w:r>
          </w:p>
        </w:tc>
      </w:tr>
      <w:tr w:rsidR="005501F9" w14:paraId="057A0EB4" w14:textId="77777777" w:rsidTr="00BF331F"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46734E0F" w14:textId="082E2322" w:rsidR="005501F9" w:rsidRDefault="005501F9" w:rsidP="00BF331F">
            <w:pPr>
              <w:spacing w:line="276" w:lineRule="auto"/>
              <w:rPr>
                <w:lang w:val="en-US"/>
              </w:rPr>
            </w:pPr>
            <w:r w:rsidRPr="00927ABD">
              <w:rPr>
                <w:rFonts w:ascii="Times New Roman" w:hAnsi="Times New Roman" w:cs="Times New Roman"/>
                <w:b/>
                <w:bCs/>
                <w:lang w:val="en-US"/>
              </w:rPr>
              <w:t>Tacrolimu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</w:tcPr>
          <w:p w14:paraId="508665EC" w14:textId="77777777" w:rsidR="005501F9" w:rsidRPr="005501F9" w:rsidRDefault="005501F9" w:rsidP="00BF331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</w:tcPr>
          <w:p w14:paraId="4F00EBB8" w14:textId="77777777" w:rsidR="005501F9" w:rsidRPr="005501F9" w:rsidRDefault="005501F9" w:rsidP="00BF331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A4AD"/>
          </w:tcPr>
          <w:p w14:paraId="715FDBA4" w14:textId="01C59E75" w:rsidR="005501F9" w:rsidRPr="005501F9" w:rsidRDefault="005501F9" w:rsidP="00BF331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5501F9">
              <w:rPr>
                <w:b/>
                <w:bCs/>
                <w:lang w:val="en-US"/>
              </w:rPr>
              <w:t>X</w:t>
            </w:r>
            <w:r w:rsidR="00BF331F" w:rsidRPr="00BF331F">
              <w:rPr>
                <w:b/>
                <w:bCs/>
                <w:vertAlign w:val="superscript"/>
                <w:lang w:val="en-US"/>
              </w:rPr>
              <w:t>3</w:t>
            </w:r>
          </w:p>
        </w:tc>
      </w:tr>
      <w:tr w:rsidR="005501F9" w14:paraId="487BD49B" w14:textId="77777777" w:rsidTr="00BF331F"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3692C710" w14:textId="38562C68" w:rsidR="005501F9" w:rsidRDefault="005501F9" w:rsidP="00BF331F">
            <w:pPr>
              <w:spacing w:line="276" w:lineRule="auto"/>
              <w:rPr>
                <w:lang w:val="en-US"/>
              </w:rPr>
            </w:pPr>
            <w:r w:rsidRPr="00927ABD">
              <w:rPr>
                <w:rFonts w:ascii="Times New Roman" w:hAnsi="Times New Roman" w:cs="Times New Roman"/>
                <w:b/>
                <w:bCs/>
                <w:lang w:val="en-US"/>
              </w:rPr>
              <w:t>Voclospori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</w:tcPr>
          <w:p w14:paraId="37EB8914" w14:textId="77777777" w:rsidR="005501F9" w:rsidRPr="005501F9" w:rsidRDefault="005501F9" w:rsidP="00BF331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</w:tcPr>
          <w:p w14:paraId="61F69D0E" w14:textId="77777777" w:rsidR="005501F9" w:rsidRPr="005501F9" w:rsidRDefault="005501F9" w:rsidP="00BF331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A4AD"/>
          </w:tcPr>
          <w:p w14:paraId="4CF4054A" w14:textId="155CAE32" w:rsidR="005501F9" w:rsidRPr="005501F9" w:rsidRDefault="005501F9" w:rsidP="00BF331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5501F9">
              <w:rPr>
                <w:b/>
                <w:bCs/>
                <w:lang w:val="en-US"/>
              </w:rPr>
              <w:t>X</w:t>
            </w:r>
            <w:r w:rsidR="00BF331F" w:rsidRPr="00BF331F">
              <w:rPr>
                <w:b/>
                <w:bCs/>
                <w:vertAlign w:val="superscript"/>
                <w:lang w:val="en-US"/>
              </w:rPr>
              <w:t>4</w:t>
            </w:r>
          </w:p>
        </w:tc>
      </w:tr>
      <w:tr w:rsidR="005501F9" w14:paraId="5D214AF5" w14:textId="77777777" w:rsidTr="00BF331F"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21B91BA1" w14:textId="61458712" w:rsidR="005501F9" w:rsidRPr="00927ABD" w:rsidRDefault="005501F9" w:rsidP="00BF331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ABD">
              <w:rPr>
                <w:rFonts w:ascii="Times New Roman" w:hAnsi="Times New Roman" w:cs="Times New Roman"/>
                <w:b/>
                <w:bCs/>
                <w:lang w:val="en-US"/>
              </w:rPr>
              <w:t>Rituximab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</w:tcPr>
          <w:p w14:paraId="5565AC08" w14:textId="61CF2220" w:rsidR="005501F9" w:rsidRPr="005501F9" w:rsidRDefault="005501F9" w:rsidP="00BF331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5501F9">
              <w:rPr>
                <w:b/>
                <w:bCs/>
                <w:lang w:val="en-US"/>
              </w:rPr>
              <w:t>X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</w:tcPr>
          <w:p w14:paraId="38857FC1" w14:textId="77777777" w:rsidR="005501F9" w:rsidRPr="005501F9" w:rsidRDefault="005501F9" w:rsidP="00BF331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A4AD"/>
          </w:tcPr>
          <w:p w14:paraId="7482E893" w14:textId="77777777" w:rsidR="005501F9" w:rsidRPr="005501F9" w:rsidRDefault="005501F9" w:rsidP="00BF331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5501F9" w14:paraId="64515094" w14:textId="77777777" w:rsidTr="00BF331F"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2DA877B7" w14:textId="1E8D2D09" w:rsidR="005501F9" w:rsidRPr="00927ABD" w:rsidRDefault="005501F9" w:rsidP="00BF331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ABD">
              <w:rPr>
                <w:rFonts w:ascii="Times New Roman" w:hAnsi="Times New Roman" w:cs="Times New Roman"/>
                <w:b/>
                <w:bCs/>
                <w:lang w:val="en-US"/>
              </w:rPr>
              <w:t>Cyclophosphamid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</w:tcPr>
          <w:p w14:paraId="3305690B" w14:textId="77777777" w:rsidR="005501F9" w:rsidRPr="005501F9" w:rsidRDefault="005501F9" w:rsidP="00BF331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</w:tcPr>
          <w:p w14:paraId="719BA25C" w14:textId="1F9376C8" w:rsidR="005501F9" w:rsidRPr="005501F9" w:rsidRDefault="005501F9" w:rsidP="00BF331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5501F9">
              <w:rPr>
                <w:b/>
                <w:bCs/>
                <w:lang w:val="en-US"/>
              </w:rPr>
              <w:t>X</w:t>
            </w:r>
            <w:r w:rsidR="00BF331F" w:rsidRPr="00BF331F">
              <w:rPr>
                <w:b/>
                <w:bCs/>
                <w:vertAlign w:val="superscript"/>
                <w:lang w:val="en-US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A4AD"/>
          </w:tcPr>
          <w:p w14:paraId="7AB09BAE" w14:textId="77777777" w:rsidR="005501F9" w:rsidRPr="005501F9" w:rsidRDefault="005501F9" w:rsidP="00BF331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BF331F" w:rsidRPr="003553CB" w14:paraId="23AA9987" w14:textId="77777777" w:rsidTr="00BF331F">
        <w:tc>
          <w:tcPr>
            <w:tcW w:w="82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FA43E43" w14:textId="6903738C" w:rsidR="00BF331F" w:rsidRPr="00BF331F" w:rsidRDefault="00BF331F" w:rsidP="00BF331F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F331F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 xml:space="preserve">1 </w:t>
            </w:r>
            <w:r w:rsidR="00F31958" w:rsidRPr="00F31958">
              <w:rPr>
                <w:rFonts w:ascii="Times New Roman" w:hAnsi="Times New Roman" w:cs="Times New Roman"/>
                <w:i/>
                <w:iCs/>
                <w:lang w:val="en-US"/>
              </w:rPr>
              <w:t>H</w:t>
            </w:r>
            <w:r w:rsidRPr="00BF331F">
              <w:rPr>
                <w:rFonts w:ascii="Times New Roman" w:hAnsi="Times New Roman" w:cs="Times New Roman"/>
                <w:i/>
                <w:iCs/>
                <w:lang w:val="en-US"/>
              </w:rPr>
              <w:t>ydroxychloroquine exposur</w:t>
            </w:r>
            <w:r w:rsidR="00F31958">
              <w:rPr>
                <w:rFonts w:ascii="Times New Roman" w:hAnsi="Times New Roman" w:cs="Times New Roman"/>
                <w:i/>
                <w:iCs/>
                <w:lang w:val="en-US"/>
              </w:rPr>
              <w:t>e is increased moderately;</w:t>
            </w:r>
            <w:r w:rsidRPr="00BF331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not expected to significantly increase the risk of QT interval prolongation.</w:t>
            </w:r>
          </w:p>
          <w:p w14:paraId="4AF56A8E" w14:textId="7D22BA68" w:rsidR="00BF331F" w:rsidRPr="00BF331F" w:rsidRDefault="00BF331F" w:rsidP="00BF331F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F331F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2</w:t>
            </w:r>
            <w:r w:rsidRPr="00BF331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F31958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BF331F">
              <w:rPr>
                <w:rFonts w:ascii="Times New Roman" w:hAnsi="Times New Roman" w:cs="Times New Roman"/>
                <w:i/>
                <w:iCs/>
                <w:lang w:val="en-US"/>
              </w:rPr>
              <w:t>o dose adjustment</w:t>
            </w:r>
            <w:r w:rsidR="00F3195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is</w:t>
            </w:r>
            <w:r w:rsidRPr="00BF331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required.</w:t>
            </w:r>
          </w:p>
          <w:p w14:paraId="440597BC" w14:textId="578F5576" w:rsidR="00BF331F" w:rsidRPr="00B2186F" w:rsidRDefault="00BF331F" w:rsidP="00BF331F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F331F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 xml:space="preserve">3 </w:t>
            </w:r>
            <w:r w:rsidRPr="00BF331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Hold tacrolimus and start </w:t>
            </w:r>
            <w:proofErr w:type="spellStart"/>
            <w:r w:rsidRPr="00BF331F">
              <w:rPr>
                <w:rFonts w:ascii="Times New Roman" w:hAnsi="Times New Roman" w:cs="Times New Roman"/>
                <w:i/>
                <w:iCs/>
                <w:lang w:val="en-US"/>
              </w:rPr>
              <w:t>nirmatrelvir</w:t>
            </w:r>
            <w:proofErr w:type="spellEnd"/>
            <w:r w:rsidRPr="00BF331F">
              <w:rPr>
                <w:rFonts w:ascii="Times New Roman" w:hAnsi="Times New Roman" w:cs="Times New Roman"/>
                <w:i/>
                <w:iCs/>
                <w:lang w:val="en-US"/>
              </w:rPr>
              <w:t>/ritonavir 12 hours (immediate tacrolimus release) or 24 hours (extended tacrolimus release) after the last tacrolimus dose. Tacrolimus concentrations should be assessed on day 6 or 7 (and every 2-4 days thereafter) and resumption of tacrolimus should begin once drug concentrations approach the therapeutic target.</w:t>
            </w:r>
          </w:p>
          <w:p w14:paraId="259AF272" w14:textId="2C9ABA18" w:rsidR="00BF331F" w:rsidRPr="00BF331F" w:rsidRDefault="00BF331F" w:rsidP="00BF331F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F331F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 xml:space="preserve">4 </w:t>
            </w:r>
            <w:r w:rsidR="00F31958" w:rsidRPr="00F3195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Related </w:t>
            </w:r>
            <w:r w:rsidR="00F3195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risk </w:t>
            </w:r>
            <w:r w:rsidR="00F31958" w:rsidRPr="00BF331F">
              <w:rPr>
                <w:rFonts w:ascii="Times New Roman" w:hAnsi="Times New Roman" w:cs="Times New Roman"/>
                <w:i/>
                <w:iCs/>
                <w:lang w:val="en-US"/>
              </w:rPr>
              <w:t>of acute and/or chronic nephrotoxicity</w:t>
            </w:r>
            <w:r w:rsidR="00F3195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may increase since voclosporin exposure may significantly increase</w:t>
            </w:r>
            <w:r w:rsidR="00BC5F5E"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</w:p>
          <w:p w14:paraId="4453CF83" w14:textId="06209FAF" w:rsidR="00BF331F" w:rsidRPr="00BF331F" w:rsidRDefault="00BF331F" w:rsidP="00BF331F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F331F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5</w:t>
            </w:r>
            <w:r w:rsidR="00BC5F5E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 xml:space="preserve"> </w:t>
            </w:r>
            <w:r w:rsidR="00BC5F5E" w:rsidRPr="00BC5F5E">
              <w:rPr>
                <w:rFonts w:ascii="Times New Roman" w:hAnsi="Times New Roman" w:cs="Times New Roman"/>
                <w:i/>
                <w:iCs/>
                <w:lang w:val="en-US"/>
              </w:rPr>
              <w:t>Cy</w:t>
            </w:r>
            <w:r w:rsidR="00BC5F5E" w:rsidRPr="00BF331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lophosphamide exposure </w:t>
            </w:r>
            <w:r w:rsidR="00BC5F5E">
              <w:rPr>
                <w:rFonts w:ascii="Times New Roman" w:hAnsi="Times New Roman" w:cs="Times New Roman"/>
                <w:i/>
                <w:iCs/>
                <w:lang w:val="en-US"/>
              </w:rPr>
              <w:t>i</w:t>
            </w:r>
            <w:r w:rsidRPr="00BF331F">
              <w:rPr>
                <w:rFonts w:ascii="Times New Roman" w:hAnsi="Times New Roman" w:cs="Times New Roman"/>
                <w:i/>
                <w:iCs/>
                <w:lang w:val="en-US"/>
              </w:rPr>
              <w:t>s not anticipated to significantly</w:t>
            </w:r>
            <w:r w:rsidR="00BC5F5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alter</w:t>
            </w:r>
            <w:r w:rsidRPr="00BF331F"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</w:p>
          <w:p w14:paraId="6F18C0D5" w14:textId="77777777" w:rsidR="00BF331F" w:rsidRPr="00BF331F" w:rsidRDefault="00BF331F" w:rsidP="00BF331F">
            <w:pPr>
              <w:spacing w:line="276" w:lineRule="auto"/>
              <w:jc w:val="center"/>
              <w:rPr>
                <w:b/>
                <w:bCs/>
                <w:i/>
                <w:iCs/>
                <w:lang w:val="en-US"/>
              </w:rPr>
            </w:pPr>
          </w:p>
        </w:tc>
      </w:tr>
    </w:tbl>
    <w:p w14:paraId="27C20E2B" w14:textId="7816E1CA" w:rsidR="00BF331F" w:rsidRDefault="00BF331F">
      <w:pPr>
        <w:rPr>
          <w:lang w:val="en-US"/>
        </w:rPr>
      </w:pPr>
    </w:p>
    <w:p w14:paraId="20E0E7C3" w14:textId="77777777" w:rsidR="00BF331F" w:rsidRDefault="00BF331F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1"/>
        <w:gridCol w:w="1985"/>
        <w:gridCol w:w="1986"/>
        <w:gridCol w:w="1984"/>
      </w:tblGrid>
      <w:tr w:rsidR="00BF331F" w:rsidRPr="003553CB" w14:paraId="6ADD1DA9" w14:textId="77777777" w:rsidTr="0097505B">
        <w:tc>
          <w:tcPr>
            <w:tcW w:w="8296" w:type="dxa"/>
            <w:gridSpan w:val="4"/>
            <w:tcBorders>
              <w:bottom w:val="single" w:sz="4" w:space="0" w:color="auto"/>
            </w:tcBorders>
          </w:tcPr>
          <w:p w14:paraId="6F27F489" w14:textId="11E66C9F" w:rsidR="00BF331F" w:rsidRPr="00BF331F" w:rsidRDefault="00BF331F" w:rsidP="00EA3F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331F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Supplementary Table </w:t>
            </w:r>
            <w:r w:rsidR="00EA3F1B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bookmarkStart w:id="0" w:name="_GoBack"/>
            <w:bookmarkEnd w:id="0"/>
            <w:r w:rsidRPr="00BF331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: Drug interaction between SLE background immunosuppressive treatment and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remdesivir</w:t>
            </w:r>
          </w:p>
        </w:tc>
      </w:tr>
      <w:tr w:rsidR="00BF331F" w14:paraId="45A91D6E" w14:textId="77777777" w:rsidTr="0097505B"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3FC7B9D5" w14:textId="77777777" w:rsidR="00BF331F" w:rsidRDefault="00BF331F" w:rsidP="0097505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6C30E755" w14:textId="77777777" w:rsidR="00BF331F" w:rsidRDefault="00BF331F" w:rsidP="0097505B">
            <w:pPr>
              <w:spacing w:line="276" w:lineRule="auto"/>
              <w:rPr>
                <w:lang w:val="en-US"/>
              </w:rPr>
            </w:pPr>
            <w:r w:rsidRPr="00927ABD">
              <w:rPr>
                <w:rFonts w:ascii="Times New Roman" w:hAnsi="Times New Roman" w:cs="Times New Roman"/>
                <w:b/>
                <w:bCs/>
                <w:lang w:val="en-US"/>
              </w:rPr>
              <w:t>No interaction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2B27A89B" w14:textId="77777777" w:rsidR="00BF331F" w:rsidRDefault="00BF331F" w:rsidP="0097505B">
            <w:pPr>
              <w:spacing w:line="276" w:lineRule="auto"/>
              <w:jc w:val="center"/>
              <w:rPr>
                <w:lang w:val="en-US"/>
              </w:rPr>
            </w:pPr>
            <w:r w:rsidRPr="00927ABD">
              <w:rPr>
                <w:rFonts w:ascii="Times New Roman" w:hAnsi="Times New Roman" w:cs="Times New Roman"/>
                <w:b/>
                <w:bCs/>
                <w:lang w:val="en-US"/>
              </w:rPr>
              <w:t>Potential weak interac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A4AD"/>
            <w:vAlign w:val="center"/>
          </w:tcPr>
          <w:p w14:paraId="2B7C1E66" w14:textId="77777777" w:rsidR="00BF331F" w:rsidRDefault="00BF331F" w:rsidP="009750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AB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O NOT </w:t>
            </w:r>
          </w:p>
          <w:p w14:paraId="53A6EB99" w14:textId="77777777" w:rsidR="00BF331F" w:rsidRDefault="00BF331F" w:rsidP="0097505B">
            <w:pPr>
              <w:spacing w:line="276" w:lineRule="auto"/>
              <w:jc w:val="center"/>
              <w:rPr>
                <w:lang w:val="en-US"/>
              </w:rPr>
            </w:pPr>
            <w:r w:rsidRPr="00927ABD">
              <w:rPr>
                <w:rFonts w:ascii="Times New Roman" w:hAnsi="Times New Roman" w:cs="Times New Roman"/>
                <w:b/>
                <w:bCs/>
                <w:lang w:val="en-US"/>
              </w:rPr>
              <w:t>co-administer</w:t>
            </w:r>
          </w:p>
        </w:tc>
      </w:tr>
      <w:tr w:rsidR="00BF331F" w14:paraId="2CA47A38" w14:textId="77777777" w:rsidTr="0097505B"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03DADE6E" w14:textId="77777777" w:rsidR="00BF331F" w:rsidRDefault="00BF331F" w:rsidP="0097505B">
            <w:pPr>
              <w:spacing w:line="276" w:lineRule="auto"/>
              <w:rPr>
                <w:lang w:val="en-US"/>
              </w:rPr>
            </w:pPr>
            <w:r w:rsidRPr="00927ABD">
              <w:rPr>
                <w:rFonts w:ascii="Times New Roman" w:hAnsi="Times New Roman" w:cs="Times New Roman"/>
                <w:b/>
                <w:bCs/>
                <w:lang w:val="en-US"/>
              </w:rPr>
              <w:t>Hydroxychloroquin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</w:tcPr>
          <w:p w14:paraId="7E93D0CA" w14:textId="77777777" w:rsidR="00BF331F" w:rsidRPr="005501F9" w:rsidRDefault="00BF331F" w:rsidP="0097505B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</w:tcPr>
          <w:p w14:paraId="07BDC362" w14:textId="5D84C7F4" w:rsidR="00BF331F" w:rsidRPr="005501F9" w:rsidRDefault="00BF331F" w:rsidP="0097505B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A4AD"/>
          </w:tcPr>
          <w:p w14:paraId="15FD2C98" w14:textId="4AD8CC50" w:rsidR="00BF331F" w:rsidRPr="005501F9" w:rsidRDefault="00BF331F" w:rsidP="0097505B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X</w:t>
            </w:r>
            <w:r w:rsidRPr="00BF331F">
              <w:rPr>
                <w:b/>
                <w:bCs/>
                <w:vertAlign w:val="superscript"/>
                <w:lang w:val="en-US"/>
              </w:rPr>
              <w:t>1</w:t>
            </w:r>
          </w:p>
        </w:tc>
      </w:tr>
      <w:tr w:rsidR="00BF331F" w14:paraId="228AD866" w14:textId="77777777" w:rsidTr="0097505B"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3CF17642" w14:textId="77777777" w:rsidR="00BF331F" w:rsidRDefault="00BF331F" w:rsidP="0097505B">
            <w:pPr>
              <w:spacing w:line="276" w:lineRule="auto"/>
              <w:rPr>
                <w:lang w:val="en-US"/>
              </w:rPr>
            </w:pPr>
            <w:r w:rsidRPr="00927ABD">
              <w:rPr>
                <w:rFonts w:ascii="Times New Roman" w:hAnsi="Times New Roman" w:cs="Times New Roman"/>
                <w:b/>
                <w:bCs/>
                <w:lang w:val="en-US"/>
              </w:rPr>
              <w:t>Methotrexat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</w:tcPr>
          <w:p w14:paraId="1652997F" w14:textId="77777777" w:rsidR="00BF331F" w:rsidRPr="005501F9" w:rsidRDefault="00BF331F" w:rsidP="0097505B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5501F9">
              <w:rPr>
                <w:b/>
                <w:bCs/>
                <w:lang w:val="en-US"/>
              </w:rPr>
              <w:t>X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</w:tcPr>
          <w:p w14:paraId="79D7569B" w14:textId="77777777" w:rsidR="00BF331F" w:rsidRPr="005501F9" w:rsidRDefault="00BF331F" w:rsidP="0097505B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A4AD"/>
          </w:tcPr>
          <w:p w14:paraId="55225E5C" w14:textId="77777777" w:rsidR="00BF331F" w:rsidRPr="005501F9" w:rsidRDefault="00BF331F" w:rsidP="0097505B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BF331F" w14:paraId="32E04722" w14:textId="77777777" w:rsidTr="0097505B"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439C86E3" w14:textId="77777777" w:rsidR="00BF331F" w:rsidRDefault="00BF331F" w:rsidP="0097505B">
            <w:pPr>
              <w:spacing w:line="276" w:lineRule="auto"/>
              <w:rPr>
                <w:lang w:val="en-US"/>
              </w:rPr>
            </w:pPr>
            <w:r w:rsidRPr="00927ABD">
              <w:rPr>
                <w:rFonts w:ascii="Times New Roman" w:hAnsi="Times New Roman" w:cs="Times New Roman"/>
                <w:b/>
                <w:bCs/>
                <w:lang w:val="en-US"/>
              </w:rPr>
              <w:t>Mycophenolat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</w:tcPr>
          <w:p w14:paraId="66EF9764" w14:textId="43696E46" w:rsidR="00BF331F" w:rsidRPr="005501F9" w:rsidRDefault="00BF331F" w:rsidP="0097505B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X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</w:tcPr>
          <w:p w14:paraId="108FCADF" w14:textId="0B5887EC" w:rsidR="00BF331F" w:rsidRPr="005501F9" w:rsidRDefault="00BF331F" w:rsidP="0097505B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A4AD"/>
          </w:tcPr>
          <w:p w14:paraId="776683EE" w14:textId="77777777" w:rsidR="00BF331F" w:rsidRPr="005501F9" w:rsidRDefault="00BF331F" w:rsidP="0097505B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BF331F" w14:paraId="17E6AB8F" w14:textId="77777777" w:rsidTr="0097505B"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6115BEFD" w14:textId="77777777" w:rsidR="00BF331F" w:rsidRDefault="00BF331F" w:rsidP="0097505B">
            <w:pPr>
              <w:spacing w:line="276" w:lineRule="auto"/>
              <w:rPr>
                <w:lang w:val="en-US"/>
              </w:rPr>
            </w:pPr>
            <w:r w:rsidRPr="00927ABD">
              <w:rPr>
                <w:rFonts w:ascii="Times New Roman" w:hAnsi="Times New Roman" w:cs="Times New Roman"/>
                <w:b/>
                <w:bCs/>
                <w:lang w:val="en-US"/>
              </w:rPr>
              <w:t>Azathioprin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</w:tcPr>
          <w:p w14:paraId="1A4CCF5F" w14:textId="77777777" w:rsidR="00BF331F" w:rsidRPr="005501F9" w:rsidRDefault="00BF331F" w:rsidP="0097505B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5501F9">
              <w:rPr>
                <w:b/>
                <w:bCs/>
                <w:lang w:val="en-US"/>
              </w:rPr>
              <w:t>X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</w:tcPr>
          <w:p w14:paraId="0FBC32BA" w14:textId="77777777" w:rsidR="00BF331F" w:rsidRPr="005501F9" w:rsidRDefault="00BF331F" w:rsidP="0097505B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A4AD"/>
          </w:tcPr>
          <w:p w14:paraId="41F2BA6C" w14:textId="77777777" w:rsidR="00BF331F" w:rsidRPr="005501F9" w:rsidRDefault="00BF331F" w:rsidP="0097505B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BF331F" w14:paraId="4986F903" w14:textId="77777777" w:rsidTr="0097505B"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07505D20" w14:textId="77777777" w:rsidR="00BF331F" w:rsidRDefault="00BF331F" w:rsidP="0097505B">
            <w:pPr>
              <w:spacing w:line="276" w:lineRule="auto"/>
              <w:rPr>
                <w:lang w:val="en-US"/>
              </w:rPr>
            </w:pPr>
            <w:r w:rsidRPr="00927ABD">
              <w:rPr>
                <w:rFonts w:ascii="Times New Roman" w:hAnsi="Times New Roman" w:cs="Times New Roman"/>
                <w:b/>
                <w:bCs/>
                <w:lang w:val="en-US"/>
              </w:rPr>
              <w:t>Cyclosporin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</w:tcPr>
          <w:p w14:paraId="311155BD" w14:textId="3EB83C43" w:rsidR="00BF331F" w:rsidRPr="005501F9" w:rsidRDefault="00BF331F" w:rsidP="0097505B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X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</w:tcPr>
          <w:p w14:paraId="01130796" w14:textId="77777777" w:rsidR="00BF331F" w:rsidRPr="005501F9" w:rsidRDefault="00BF331F" w:rsidP="0097505B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A4AD"/>
          </w:tcPr>
          <w:p w14:paraId="5216A363" w14:textId="5E632E44" w:rsidR="00BF331F" w:rsidRPr="005501F9" w:rsidRDefault="00BF331F" w:rsidP="0097505B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BF331F" w14:paraId="5DF5236F" w14:textId="77777777" w:rsidTr="0097505B"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5A0BCA8B" w14:textId="77777777" w:rsidR="00BF331F" w:rsidRDefault="00BF331F" w:rsidP="0097505B">
            <w:pPr>
              <w:spacing w:line="276" w:lineRule="auto"/>
              <w:rPr>
                <w:lang w:val="en-US"/>
              </w:rPr>
            </w:pPr>
            <w:r w:rsidRPr="00927ABD">
              <w:rPr>
                <w:rFonts w:ascii="Times New Roman" w:hAnsi="Times New Roman" w:cs="Times New Roman"/>
                <w:b/>
                <w:bCs/>
                <w:lang w:val="en-US"/>
              </w:rPr>
              <w:t>Tacrolimu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</w:tcPr>
          <w:p w14:paraId="11662A43" w14:textId="77777777" w:rsidR="00BF331F" w:rsidRPr="005501F9" w:rsidRDefault="00BF331F" w:rsidP="0097505B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</w:tcPr>
          <w:p w14:paraId="1770182C" w14:textId="7A22EA5B" w:rsidR="00BF331F" w:rsidRPr="005501F9" w:rsidRDefault="00BF331F" w:rsidP="0097505B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X</w:t>
            </w:r>
            <w:r w:rsidRPr="00BF331F">
              <w:rPr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A4AD"/>
          </w:tcPr>
          <w:p w14:paraId="425BFC91" w14:textId="1DF2D620" w:rsidR="00BF331F" w:rsidRPr="005501F9" w:rsidRDefault="00BF331F" w:rsidP="0097505B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BF331F" w14:paraId="02783090" w14:textId="77777777" w:rsidTr="0097505B"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205D5495" w14:textId="46E1E311" w:rsidR="00BF331F" w:rsidRDefault="00BF331F" w:rsidP="0097505B">
            <w:pPr>
              <w:spacing w:line="276" w:lineRule="auto"/>
              <w:rPr>
                <w:lang w:val="en-US"/>
              </w:rPr>
            </w:pPr>
            <w:r w:rsidRPr="00927ABD">
              <w:rPr>
                <w:rFonts w:ascii="Times New Roman" w:hAnsi="Times New Roman" w:cs="Times New Roman"/>
                <w:b/>
                <w:bCs/>
                <w:lang w:val="en-US"/>
              </w:rPr>
              <w:t>Voclospori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</w:tcPr>
          <w:p w14:paraId="3782AA40" w14:textId="77777777" w:rsidR="00BF331F" w:rsidRPr="005501F9" w:rsidRDefault="00BF331F" w:rsidP="0097505B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</w:tcPr>
          <w:p w14:paraId="2ACA3616" w14:textId="2885A856" w:rsidR="00BF331F" w:rsidRPr="005501F9" w:rsidRDefault="00BF331F" w:rsidP="0097505B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X</w:t>
            </w:r>
            <w:r w:rsidRPr="00BF331F">
              <w:rPr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A4AD"/>
          </w:tcPr>
          <w:p w14:paraId="2A89C5DB" w14:textId="080D40ED" w:rsidR="00BF331F" w:rsidRPr="005501F9" w:rsidRDefault="00BF331F" w:rsidP="0097505B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BF331F" w14:paraId="75AE78A6" w14:textId="77777777" w:rsidTr="0097505B"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57EBBB29" w14:textId="77777777" w:rsidR="00BF331F" w:rsidRPr="00927ABD" w:rsidRDefault="00BF331F" w:rsidP="0097505B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ABD">
              <w:rPr>
                <w:rFonts w:ascii="Times New Roman" w:hAnsi="Times New Roman" w:cs="Times New Roman"/>
                <w:b/>
                <w:bCs/>
                <w:lang w:val="en-US"/>
              </w:rPr>
              <w:t>Rituximab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</w:tcPr>
          <w:p w14:paraId="0977EC3E" w14:textId="77777777" w:rsidR="00BF331F" w:rsidRPr="005501F9" w:rsidRDefault="00BF331F" w:rsidP="0097505B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5501F9">
              <w:rPr>
                <w:b/>
                <w:bCs/>
                <w:lang w:val="en-US"/>
              </w:rPr>
              <w:t>X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</w:tcPr>
          <w:p w14:paraId="58AEB08F" w14:textId="77777777" w:rsidR="00BF331F" w:rsidRPr="005501F9" w:rsidRDefault="00BF331F" w:rsidP="0097505B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A4AD"/>
          </w:tcPr>
          <w:p w14:paraId="40B833F8" w14:textId="77777777" w:rsidR="00BF331F" w:rsidRPr="005501F9" w:rsidRDefault="00BF331F" w:rsidP="0097505B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BF331F" w14:paraId="19F45319" w14:textId="77777777" w:rsidTr="00A179D6"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4157640D" w14:textId="77777777" w:rsidR="00BF331F" w:rsidRPr="00927ABD" w:rsidRDefault="00BF331F" w:rsidP="0097505B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ABD">
              <w:rPr>
                <w:rFonts w:ascii="Times New Roman" w:hAnsi="Times New Roman" w:cs="Times New Roman"/>
                <w:b/>
                <w:bCs/>
                <w:lang w:val="en-US"/>
              </w:rPr>
              <w:t>Cyclophosphamid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</w:tcPr>
          <w:p w14:paraId="50A62834" w14:textId="77777777" w:rsidR="00BF331F" w:rsidRPr="005501F9" w:rsidRDefault="00BF331F" w:rsidP="0097505B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</w:tcPr>
          <w:p w14:paraId="116138CC" w14:textId="2A97A7B6" w:rsidR="00BF331F" w:rsidRPr="005501F9" w:rsidRDefault="00BF331F" w:rsidP="0097505B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5501F9">
              <w:rPr>
                <w:b/>
                <w:bCs/>
                <w:lang w:val="en-US"/>
              </w:rPr>
              <w:t>X</w:t>
            </w:r>
            <w:r w:rsidRPr="00BF331F">
              <w:rPr>
                <w:b/>
                <w:bCs/>
                <w:vertAlign w:val="superscript"/>
                <w:lang w:val="en-US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A4AD"/>
          </w:tcPr>
          <w:p w14:paraId="59CC9EC8" w14:textId="77777777" w:rsidR="00BF331F" w:rsidRPr="005501F9" w:rsidRDefault="00BF331F" w:rsidP="0097505B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A179D6" w:rsidRPr="003553CB" w14:paraId="2353ED92" w14:textId="77777777" w:rsidTr="00A179D6">
        <w:tc>
          <w:tcPr>
            <w:tcW w:w="82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9871FF7" w14:textId="04EE1BE7" w:rsidR="00A179D6" w:rsidRPr="00A179D6" w:rsidRDefault="00A179D6" w:rsidP="00A179D6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179D6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 xml:space="preserve">1 </w:t>
            </w:r>
            <w:r w:rsidRPr="00A179D6">
              <w:rPr>
                <w:rFonts w:ascii="Times New Roman" w:hAnsi="Times New Roman" w:cs="Times New Roman"/>
                <w:i/>
                <w:iCs/>
                <w:lang w:val="en-US"/>
              </w:rPr>
              <w:t>It may result in reduced antiviral activity of remdesivir. Both drugs have risk of QT prolongation.</w:t>
            </w:r>
          </w:p>
          <w:p w14:paraId="1FE1F6FD" w14:textId="45F93835" w:rsidR="00A179D6" w:rsidRPr="00A179D6" w:rsidRDefault="00A179D6" w:rsidP="00A179D6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179D6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2</w:t>
            </w:r>
            <w:r w:rsidRPr="00A179D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BC5F5E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A179D6">
              <w:rPr>
                <w:rFonts w:ascii="Times New Roman" w:hAnsi="Times New Roman" w:cs="Times New Roman"/>
                <w:i/>
                <w:iCs/>
                <w:lang w:val="en-US"/>
              </w:rPr>
              <w:t>ossible risk of QT prolongation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</w:p>
          <w:p w14:paraId="3ACCFA7D" w14:textId="62D0CD6E" w:rsidR="00A179D6" w:rsidRPr="00A179D6" w:rsidRDefault="00A179D6" w:rsidP="00A179D6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179D6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 xml:space="preserve">3 </w:t>
            </w:r>
            <w:r w:rsidRPr="00A179D6">
              <w:rPr>
                <w:rFonts w:ascii="Times New Roman" w:hAnsi="Times New Roman" w:cs="Times New Roman"/>
                <w:i/>
                <w:iCs/>
                <w:lang w:val="en-US"/>
              </w:rPr>
              <w:t>QT prolongation has been reported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</w:p>
          <w:p w14:paraId="06D48DE3" w14:textId="77777777" w:rsidR="00A179D6" w:rsidRPr="005501F9" w:rsidRDefault="00A179D6" w:rsidP="0097505B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</w:tbl>
    <w:p w14:paraId="191FE813" w14:textId="77777777" w:rsidR="005501F9" w:rsidRPr="005501F9" w:rsidRDefault="005501F9">
      <w:pPr>
        <w:rPr>
          <w:lang w:val="en-US"/>
        </w:rPr>
      </w:pPr>
    </w:p>
    <w:sectPr w:rsidR="005501F9" w:rsidRPr="005501F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9E11C6"/>
    <w:multiLevelType w:val="hybridMultilevel"/>
    <w:tmpl w:val="1DA6DD8E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3"/>
  </w:docVars>
  <w:rsids>
    <w:rsidRoot w:val="005501F9"/>
    <w:rsid w:val="000D736E"/>
    <w:rsid w:val="00194543"/>
    <w:rsid w:val="002E18D0"/>
    <w:rsid w:val="002E7C6E"/>
    <w:rsid w:val="003553CB"/>
    <w:rsid w:val="00357165"/>
    <w:rsid w:val="00517EE0"/>
    <w:rsid w:val="005501F9"/>
    <w:rsid w:val="0074500D"/>
    <w:rsid w:val="007900B5"/>
    <w:rsid w:val="00954A50"/>
    <w:rsid w:val="009C2FA9"/>
    <w:rsid w:val="00A179D6"/>
    <w:rsid w:val="00A24765"/>
    <w:rsid w:val="00AA6139"/>
    <w:rsid w:val="00B2186F"/>
    <w:rsid w:val="00B67385"/>
    <w:rsid w:val="00BC5F5E"/>
    <w:rsid w:val="00BF331F"/>
    <w:rsid w:val="00CC683D"/>
    <w:rsid w:val="00E70259"/>
    <w:rsid w:val="00EA3F1B"/>
    <w:rsid w:val="00EB12AF"/>
    <w:rsid w:val="00EB3FD1"/>
    <w:rsid w:val="00F31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556DD"/>
  <w15:chartTrackingRefBased/>
  <w15:docId w15:val="{BC612369-4567-0549-8C59-CF2F2EE37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01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01F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A3F1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F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257</Words>
  <Characters>1743</Characters>
  <Application>Microsoft Office Word</Application>
  <DocSecurity>0</DocSecurity>
  <Lines>134</Lines>
  <Paragraphs>7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appa</dc:creator>
  <cp:keywords/>
  <dc:description/>
  <cp:lastModifiedBy>S3G_Log_For_Missing_Part_Label</cp:lastModifiedBy>
  <cp:revision>5</cp:revision>
  <dcterms:created xsi:type="dcterms:W3CDTF">2023-06-18T19:51:00Z</dcterms:created>
  <dcterms:modified xsi:type="dcterms:W3CDTF">2023-07-10T08:52:00Z</dcterms:modified>
</cp:coreProperties>
</file>